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1A0" w:rsidRPr="009E4174" w:rsidRDefault="000371A0" w:rsidP="000371A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4174">
        <w:rPr>
          <w:rFonts w:ascii="Times New Roman" w:hAnsi="Times New Roman" w:cs="Times New Roman"/>
          <w:b/>
          <w:sz w:val="24"/>
          <w:szCs w:val="24"/>
        </w:rPr>
        <w:t>S</w:t>
      </w:r>
      <w:r w:rsidR="006129C5">
        <w:rPr>
          <w:rFonts w:ascii="Times New Roman" w:hAnsi="Times New Roman" w:cs="Times New Roman" w:hint="eastAsia"/>
          <w:b/>
          <w:sz w:val="24"/>
          <w:szCs w:val="24"/>
        </w:rPr>
        <w:t xml:space="preserve">upplementary Table </w:t>
      </w:r>
      <w:r w:rsidRPr="009E417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E417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9E41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4174">
        <w:rPr>
          <w:rFonts w:ascii="Times New Roman" w:hAnsi="Times New Roman" w:cs="Times New Roman"/>
          <w:sz w:val="24"/>
          <w:szCs w:val="24"/>
        </w:rPr>
        <w:t>S</w:t>
      </w:r>
      <w:r w:rsidRPr="009E4174">
        <w:rPr>
          <w:rFonts w:ascii="Times New Roman" w:hAnsi="Times New Roman" w:cs="Times New Roman" w:hint="eastAsia"/>
          <w:sz w:val="24"/>
          <w:szCs w:val="24"/>
        </w:rPr>
        <w:t>ummary of h</w:t>
      </w:r>
      <w:r w:rsidR="00F023B3" w:rsidRPr="009E4174">
        <w:rPr>
          <w:rFonts w:ascii="Times New Roman" w:hAnsi="Times New Roman" w:cs="Times New Roman" w:hint="eastAsia"/>
          <w:sz w:val="24"/>
          <w:szCs w:val="24"/>
        </w:rPr>
        <w:t>etero</w:t>
      </w:r>
      <w:r w:rsidRPr="009E4174">
        <w:rPr>
          <w:rFonts w:ascii="Times New Roman" w:hAnsi="Times New Roman" w:cs="Times New Roman" w:hint="eastAsia"/>
          <w:sz w:val="24"/>
          <w:szCs w:val="24"/>
        </w:rPr>
        <w:t xml:space="preserve">zygous variants </w:t>
      </w:r>
      <w:r w:rsidR="00E708B7">
        <w:rPr>
          <w:rFonts w:ascii="Times New Roman" w:hAnsi="Times New Roman" w:cs="Times New Roman" w:hint="eastAsia"/>
          <w:sz w:val="24"/>
          <w:szCs w:val="24"/>
        </w:rPr>
        <w:t>analyzed</w:t>
      </w:r>
      <w:r w:rsidRPr="009E4174">
        <w:rPr>
          <w:rFonts w:ascii="Times New Roman" w:hAnsi="Times New Roman" w:cs="Times New Roman" w:hint="eastAsia"/>
          <w:sz w:val="24"/>
          <w:szCs w:val="24"/>
        </w:rPr>
        <w:t xml:space="preserve"> by the trio-WES analysis</w:t>
      </w:r>
      <w:r w:rsidR="00E708B7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proofErr w:type="gramStart"/>
      <w:r w:rsidR="00E708B7">
        <w:rPr>
          <w:rFonts w:ascii="Times New Roman" w:hAnsi="Times New Roman" w:cs="Times New Roman" w:hint="eastAsia"/>
          <w:sz w:val="24"/>
          <w:szCs w:val="24"/>
        </w:rPr>
        <w:t>UPD</w:t>
      </w:r>
      <w:r w:rsidR="00961469">
        <w:rPr>
          <w:rFonts w:ascii="Times New Roman" w:hAnsi="Times New Roman" w:cs="Times New Roman" w:hint="eastAsia"/>
          <w:sz w:val="24"/>
          <w:szCs w:val="24"/>
        </w:rPr>
        <w:t>(</w:t>
      </w:r>
      <w:bookmarkStart w:id="0" w:name="_GoBack"/>
      <w:bookmarkEnd w:id="0"/>
      <w:proofErr w:type="gramEnd"/>
      <w:r w:rsidR="00E708B7">
        <w:rPr>
          <w:rFonts w:ascii="Times New Roman" w:hAnsi="Times New Roman" w:cs="Times New Roman" w:hint="eastAsia"/>
          <w:sz w:val="24"/>
          <w:szCs w:val="24"/>
        </w:rPr>
        <w:t>14</w:t>
      </w:r>
      <w:r w:rsidR="00961469">
        <w:rPr>
          <w:rFonts w:ascii="Times New Roman" w:hAnsi="Times New Roman" w:cs="Times New Roman" w:hint="eastAsia"/>
          <w:sz w:val="24"/>
          <w:szCs w:val="24"/>
        </w:rPr>
        <w:t>)</w:t>
      </w:r>
      <w:r w:rsidRPr="009E417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2628"/>
        <w:gridCol w:w="2040"/>
        <w:gridCol w:w="1254"/>
        <w:gridCol w:w="761"/>
        <w:gridCol w:w="709"/>
        <w:gridCol w:w="4568"/>
      </w:tblGrid>
      <w:tr w:rsidR="000371A0" w:rsidRPr="009E4174" w:rsidTr="008F4876">
        <w:trPr>
          <w:trHeight w:val="357"/>
          <w:jc w:val="center"/>
        </w:trPr>
        <w:tc>
          <w:tcPr>
            <w:tcW w:w="1252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065B5C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Gene</w:t>
            </w:r>
          </w:p>
        </w:tc>
        <w:tc>
          <w:tcPr>
            <w:tcW w:w="2628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065B5C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Locus</w:t>
            </w:r>
          </w:p>
        </w:tc>
        <w:tc>
          <w:tcPr>
            <w:tcW w:w="2040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8F4876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Variants</w:t>
            </w:r>
          </w:p>
        </w:tc>
        <w:tc>
          <w:tcPr>
            <w:tcW w:w="1254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065B5C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9E4174">
              <w:rPr>
                <w:rFonts w:ascii="Times New Roman" w:hAnsi="Times New Roman" w:cs="Times New Roman"/>
                <w:b/>
                <w:sz w:val="22"/>
                <w:szCs w:val="24"/>
              </w:rPr>
              <w:t>Proband</w:t>
            </w:r>
            <w:proofErr w:type="spellEnd"/>
          </w:p>
        </w:tc>
        <w:tc>
          <w:tcPr>
            <w:tcW w:w="761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065B5C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b/>
                <w:sz w:val="22"/>
                <w:szCs w:val="24"/>
              </w:rPr>
              <w:t>pat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065B5C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b/>
                <w:sz w:val="22"/>
                <w:szCs w:val="24"/>
              </w:rPr>
              <w:t>mat</w:t>
            </w:r>
          </w:p>
        </w:tc>
        <w:tc>
          <w:tcPr>
            <w:tcW w:w="4568" w:type="dxa"/>
            <w:tcBorders>
              <w:top w:val="single" w:sz="6" w:space="0" w:color="auto"/>
              <w:bottom w:val="single" w:sz="6" w:space="0" w:color="auto"/>
            </w:tcBorders>
          </w:tcPr>
          <w:p w:rsidR="000371A0" w:rsidRPr="009E4174" w:rsidRDefault="000371A0" w:rsidP="00065B5C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OMIM phenotype/Inheritance</w:t>
            </w:r>
          </w:p>
        </w:tc>
      </w:tr>
      <w:tr w:rsidR="000371A0" w:rsidRPr="009E4174" w:rsidTr="007066B0">
        <w:trPr>
          <w:trHeight w:val="1005"/>
          <w:jc w:val="center"/>
        </w:trPr>
        <w:tc>
          <w:tcPr>
            <w:tcW w:w="1252" w:type="dxa"/>
            <w:tcBorders>
              <w:top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NEB</w:t>
            </w:r>
          </w:p>
        </w:tc>
        <w:tc>
          <w:tcPr>
            <w:tcW w:w="2628" w:type="dxa"/>
            <w:tcBorders>
              <w:top w:val="single" w:sz="6" w:space="0" w:color="auto"/>
            </w:tcBorders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q23; 2:152350704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175;NM_001271208</w:t>
            </w:r>
          </w:p>
        </w:tc>
        <w:tc>
          <w:tcPr>
            <w:tcW w:w="2040" w:type="dxa"/>
            <w:tcBorders>
              <w:top w:val="single" w:sz="6" w:space="0" w:color="auto"/>
            </w:tcBorders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24654_</w:t>
            </w:r>
          </w:p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655del, p.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8218Sfs*9</w:t>
            </w:r>
          </w:p>
        </w:tc>
        <w:tc>
          <w:tcPr>
            <w:tcW w:w="1254" w:type="dxa"/>
            <w:tcBorders>
              <w:top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et</w:t>
            </w:r>
          </w:p>
        </w:tc>
        <w:tc>
          <w:tcPr>
            <w:tcW w:w="761" w:type="dxa"/>
            <w:tcBorders>
              <w:top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et</w:t>
            </w:r>
          </w:p>
        </w:tc>
        <w:tc>
          <w:tcPr>
            <w:tcW w:w="4568" w:type="dxa"/>
            <w:tcBorders>
              <w:top w:val="single" w:sz="6" w:space="0" w:color="auto"/>
            </w:tcBorders>
          </w:tcPr>
          <w:p w:rsidR="000371A0" w:rsidRPr="009E4174" w:rsidRDefault="00BB5B74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BB5B74">
              <w:rPr>
                <w:rFonts w:ascii="Times New Roman" w:hAnsi="Times New Roman" w:cs="Times New Roman"/>
                <w:sz w:val="22"/>
                <w:szCs w:val="24"/>
              </w:rPr>
              <w:t>Nemaline</w:t>
            </w:r>
            <w:proofErr w:type="spellEnd"/>
            <w:r w:rsidRPr="00BB5B74">
              <w:rPr>
                <w:rFonts w:ascii="Times New Roman" w:hAnsi="Times New Roman" w:cs="Times New Roman"/>
                <w:sz w:val="22"/>
                <w:szCs w:val="24"/>
              </w:rPr>
              <w:t xml:space="preserve"> myopathy</w:t>
            </w: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0371A0" w:rsidRPr="009E4174">
              <w:rPr>
                <w:rFonts w:ascii="Times New Roman" w:hAnsi="Times New Roman" w:cs="Times New Roman"/>
                <w:sz w:val="22"/>
                <w:szCs w:val="24"/>
              </w:rPr>
              <w:t>(AR)</w:t>
            </w:r>
          </w:p>
        </w:tc>
      </w:tr>
      <w:tr w:rsidR="000371A0" w:rsidRPr="009E4174" w:rsidTr="009434E1">
        <w:trPr>
          <w:trHeight w:val="839"/>
          <w:jc w:val="center"/>
        </w:trPr>
        <w:tc>
          <w:tcPr>
            <w:tcW w:w="1252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C2D2A</w:t>
            </w:r>
          </w:p>
        </w:tc>
        <w:tc>
          <w:tcPr>
            <w:tcW w:w="262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p15; 4:15603037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38;NM_001080522</w:t>
            </w:r>
          </w:p>
        </w:tc>
        <w:tc>
          <w:tcPr>
            <w:tcW w:w="2040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4852C&gt;T,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.R1618C</w:t>
            </w:r>
          </w:p>
        </w:tc>
        <w:tc>
          <w:tcPr>
            <w:tcW w:w="1254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09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4568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Coach syndrome (AR)</w:t>
            </w: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、</w:t>
            </w:r>
            <w:proofErr w:type="spellStart"/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Meckel</w:t>
            </w:r>
            <w:proofErr w:type="spellEnd"/>
            <w:r w:rsidRPr="009E4174">
              <w:rPr>
                <w:rFonts w:ascii="Times New Roman" w:hAnsi="Times New Roman" w:cs="Times New Roman"/>
                <w:sz w:val="22"/>
                <w:szCs w:val="24"/>
              </w:rPr>
              <w:t xml:space="preserve"> syndrome 6</w:t>
            </w:r>
            <w:r w:rsidRPr="009E417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AR</w:t>
            </w:r>
            <w:r w:rsidRPr="009E4174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、</w:t>
            </w:r>
            <w:proofErr w:type="spellStart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Joubert</w:t>
            </w:r>
            <w:proofErr w:type="spellEnd"/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syndrome type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AR</w:t>
            </w:r>
            <w:r w:rsidRPr="009E4174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</w:tr>
      <w:tr w:rsidR="000371A0" w:rsidRPr="009E4174" w:rsidTr="009434E1">
        <w:trPr>
          <w:trHeight w:val="851"/>
          <w:jc w:val="center"/>
        </w:trPr>
        <w:tc>
          <w:tcPr>
            <w:tcW w:w="1252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CDC114</w:t>
            </w:r>
          </w:p>
        </w:tc>
        <w:tc>
          <w:tcPr>
            <w:tcW w:w="262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9q13; 19:48821643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Intron3;NM_144577</w:t>
            </w:r>
          </w:p>
        </w:tc>
        <w:tc>
          <w:tcPr>
            <w:tcW w:w="2040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249+1G&gt;T,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</w:t>
            </w:r>
            <w:proofErr w:type="gramEnd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(?)</w:t>
            </w:r>
          </w:p>
        </w:tc>
        <w:tc>
          <w:tcPr>
            <w:tcW w:w="1254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09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4568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Primary </w:t>
            </w:r>
            <w:proofErr w:type="spellStart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iliary</w:t>
            </w:r>
            <w:proofErr w:type="spellEnd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dyskinesia </w:t>
            </w:r>
            <w:r w:rsidRPr="009E4174">
              <w:rPr>
                <w:rFonts w:ascii="Times New Roman" w:hAnsi="Times New Roman" w:cs="Times New Roman"/>
                <w:kern w:val="0"/>
                <w:sz w:val="22"/>
                <w:szCs w:val="24"/>
              </w:rPr>
              <w:t>typ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e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0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AR)</w:t>
            </w:r>
          </w:p>
        </w:tc>
      </w:tr>
      <w:tr w:rsidR="000371A0" w:rsidRPr="009E4174" w:rsidTr="009434E1">
        <w:trPr>
          <w:trHeight w:val="848"/>
          <w:jc w:val="center"/>
        </w:trPr>
        <w:tc>
          <w:tcPr>
            <w:tcW w:w="1252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OLRMT</w:t>
            </w:r>
          </w:p>
        </w:tc>
        <w:tc>
          <w:tcPr>
            <w:tcW w:w="262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9p13; 19:624843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5;NM_005035</w:t>
            </w:r>
          </w:p>
        </w:tc>
        <w:tc>
          <w:tcPr>
            <w:tcW w:w="2040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1016T&gt;C,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.L339P</w:t>
            </w:r>
          </w:p>
        </w:tc>
        <w:tc>
          <w:tcPr>
            <w:tcW w:w="1254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709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4568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ombined oxidative phosphorylation deficiency 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type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AD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or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R)</w:t>
            </w:r>
          </w:p>
        </w:tc>
      </w:tr>
      <w:tr w:rsidR="000371A0" w:rsidRPr="009E4174" w:rsidTr="009434E1">
        <w:trPr>
          <w:trHeight w:val="842"/>
          <w:jc w:val="center"/>
        </w:trPr>
        <w:tc>
          <w:tcPr>
            <w:tcW w:w="1252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L3</w:t>
            </w:r>
          </w:p>
        </w:tc>
        <w:tc>
          <w:tcPr>
            <w:tcW w:w="262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Xq21; X:77913761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2;NM_152694</w:t>
            </w:r>
          </w:p>
        </w:tc>
        <w:tc>
          <w:tcPr>
            <w:tcW w:w="2040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157C&gt;T, p.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53X</w:t>
            </w:r>
          </w:p>
        </w:tc>
        <w:tc>
          <w:tcPr>
            <w:tcW w:w="1254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709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4568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evelopmental disorders (un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known genetic pattern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)</w:t>
            </w:r>
          </w:p>
        </w:tc>
      </w:tr>
      <w:tr w:rsidR="000371A0" w:rsidRPr="009E4174" w:rsidTr="009434E1">
        <w:trPr>
          <w:trHeight w:val="996"/>
          <w:jc w:val="center"/>
        </w:trPr>
        <w:tc>
          <w:tcPr>
            <w:tcW w:w="1252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MPD1</w:t>
            </w:r>
          </w:p>
        </w:tc>
        <w:tc>
          <w:tcPr>
            <w:tcW w:w="262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p15; 11:6411930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1;NM_000543</w:t>
            </w:r>
          </w:p>
        </w:tc>
        <w:tc>
          <w:tcPr>
            <w:tcW w:w="2040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102_</w:t>
            </w:r>
          </w:p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3ins6, p.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L35_V36insAL</w:t>
            </w:r>
          </w:p>
        </w:tc>
        <w:tc>
          <w:tcPr>
            <w:tcW w:w="1254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 xml:space="preserve">20% </w:t>
            </w:r>
            <w:proofErr w:type="gramStart"/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mosaic ?</w:t>
            </w:r>
            <w:proofErr w:type="gramEnd"/>
          </w:p>
        </w:tc>
        <w:tc>
          <w:tcPr>
            <w:tcW w:w="761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709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456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iemann</w:t>
            </w:r>
            <w:proofErr w:type="spellEnd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Pick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disease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AR)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、</w:t>
            </w:r>
            <w:proofErr w:type="spellStart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iemann</w:t>
            </w:r>
            <w:proofErr w:type="spellEnd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-Pick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disease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</w:t>
            </w:r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(AR)</w:t>
            </w:r>
          </w:p>
        </w:tc>
      </w:tr>
      <w:tr w:rsidR="000371A0" w:rsidRPr="009E4174" w:rsidTr="009434E1">
        <w:trPr>
          <w:trHeight w:val="855"/>
          <w:jc w:val="center"/>
        </w:trPr>
        <w:tc>
          <w:tcPr>
            <w:tcW w:w="1252" w:type="dxa"/>
          </w:tcPr>
          <w:p w:rsidR="000371A0" w:rsidRPr="009E4174" w:rsidRDefault="000371A0" w:rsidP="007066B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RIP11</w:t>
            </w:r>
          </w:p>
        </w:tc>
        <w:tc>
          <w:tcPr>
            <w:tcW w:w="2628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q32; 14:92469878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11;NM_004239</w:t>
            </w:r>
          </w:p>
        </w:tc>
        <w:tc>
          <w:tcPr>
            <w:tcW w:w="2040" w:type="dxa"/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4442C&gt;T,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.A1481V</w:t>
            </w:r>
          </w:p>
        </w:tc>
        <w:tc>
          <w:tcPr>
            <w:tcW w:w="1254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709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4568" w:type="dxa"/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steochondroplasia</w:t>
            </w:r>
            <w:proofErr w:type="spellEnd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(AR), </w:t>
            </w:r>
            <w:proofErr w:type="spellStart"/>
            <w:r w:rsidRPr="009E4174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C</w:t>
            </w: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hondrodysplasia</w:t>
            </w:r>
            <w:proofErr w:type="spellEnd"/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type 1A (AR)</w:t>
            </w:r>
          </w:p>
        </w:tc>
      </w:tr>
      <w:tr w:rsidR="000371A0" w:rsidRPr="009E4174" w:rsidTr="009434E1">
        <w:trPr>
          <w:trHeight w:val="710"/>
          <w:jc w:val="center"/>
        </w:trPr>
        <w:tc>
          <w:tcPr>
            <w:tcW w:w="1252" w:type="dxa"/>
            <w:tcBorders>
              <w:bottom w:val="nil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RPV6</w:t>
            </w:r>
          </w:p>
        </w:tc>
        <w:tc>
          <w:tcPr>
            <w:tcW w:w="2628" w:type="dxa"/>
            <w:tcBorders>
              <w:bottom w:val="nil"/>
            </w:tcBorders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q34; 7:142572878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9;NM_018646</w:t>
            </w:r>
          </w:p>
        </w:tc>
        <w:tc>
          <w:tcPr>
            <w:tcW w:w="2040" w:type="dxa"/>
            <w:tcBorders>
              <w:bottom w:val="nil"/>
            </w:tcBorders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1282G&gt;A,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.G428R</w:t>
            </w:r>
          </w:p>
        </w:tc>
        <w:tc>
          <w:tcPr>
            <w:tcW w:w="1254" w:type="dxa"/>
            <w:tcBorders>
              <w:bottom w:val="nil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  <w:tcBorders>
              <w:bottom w:val="nil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09" w:type="dxa"/>
            <w:tcBorders>
              <w:bottom w:val="nil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4568" w:type="dxa"/>
            <w:tcBorders>
              <w:bottom w:val="nil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Neonatal temporary hyperparathyroidism (AR)</w:t>
            </w:r>
          </w:p>
        </w:tc>
      </w:tr>
      <w:tr w:rsidR="000371A0" w:rsidRPr="009E4174" w:rsidTr="007066B0">
        <w:trPr>
          <w:trHeight w:val="330"/>
          <w:jc w:val="center"/>
        </w:trPr>
        <w:tc>
          <w:tcPr>
            <w:tcW w:w="1252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MT</w:t>
            </w:r>
          </w:p>
        </w:tc>
        <w:tc>
          <w:tcPr>
            <w:tcW w:w="2628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p21; 3:49456724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xon6;NM_000481</w:t>
            </w:r>
          </w:p>
        </w:tc>
        <w:tc>
          <w:tcPr>
            <w:tcW w:w="2040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.665G&gt;A, p.</w:t>
            </w:r>
          </w:p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222H</w:t>
            </w:r>
          </w:p>
        </w:tc>
        <w:tc>
          <w:tcPr>
            <w:tcW w:w="1254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761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hAnsi="Times New Roman" w:cs="Times New Roman"/>
                <w:sz w:val="22"/>
                <w:szCs w:val="24"/>
              </w:rPr>
              <w:t>Het</w:t>
            </w:r>
          </w:p>
        </w:tc>
        <w:tc>
          <w:tcPr>
            <w:tcW w:w="4568" w:type="dxa"/>
            <w:tcBorders>
              <w:top w:val="nil"/>
              <w:bottom w:val="single" w:sz="6" w:space="0" w:color="auto"/>
            </w:tcBorders>
          </w:tcPr>
          <w:p w:rsidR="000371A0" w:rsidRPr="009E4174" w:rsidRDefault="000371A0" w:rsidP="007066B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E4174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lycine encephalopathy (AR)</w:t>
            </w:r>
          </w:p>
        </w:tc>
      </w:tr>
    </w:tbl>
    <w:p w:rsidR="000371A0" w:rsidRDefault="000371A0" w:rsidP="000371A0">
      <w:pPr>
        <w:rPr>
          <w:rFonts w:ascii="Times New Roman" w:hAnsi="Times New Roman" w:cs="Times New Roman"/>
          <w:sz w:val="24"/>
          <w:szCs w:val="24"/>
        </w:rPr>
      </w:pPr>
    </w:p>
    <w:sectPr w:rsidR="000371A0" w:rsidSect="0048103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10C" w:rsidRDefault="00D9710C" w:rsidP="00CF7344">
      <w:r>
        <w:separator/>
      </w:r>
    </w:p>
  </w:endnote>
  <w:endnote w:type="continuationSeparator" w:id="0">
    <w:p w:rsidR="00D9710C" w:rsidRDefault="00D9710C" w:rsidP="00CF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10C" w:rsidRDefault="00D9710C" w:rsidP="00CF7344">
      <w:r>
        <w:separator/>
      </w:r>
    </w:p>
  </w:footnote>
  <w:footnote w:type="continuationSeparator" w:id="0">
    <w:p w:rsidR="00D9710C" w:rsidRDefault="00D9710C" w:rsidP="00CF7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D81"/>
    <w:rsid w:val="00004A3A"/>
    <w:rsid w:val="00010D3C"/>
    <w:rsid w:val="000214F7"/>
    <w:rsid w:val="00025036"/>
    <w:rsid w:val="00031B05"/>
    <w:rsid w:val="000371A0"/>
    <w:rsid w:val="000E3FD8"/>
    <w:rsid w:val="00110C9B"/>
    <w:rsid w:val="00125F65"/>
    <w:rsid w:val="001304CB"/>
    <w:rsid w:val="00130CF9"/>
    <w:rsid w:val="00150BA2"/>
    <w:rsid w:val="001512E7"/>
    <w:rsid w:val="00186B60"/>
    <w:rsid w:val="001936A6"/>
    <w:rsid w:val="001C4DC3"/>
    <w:rsid w:val="001D0DBB"/>
    <w:rsid w:val="00260EC0"/>
    <w:rsid w:val="00282DA7"/>
    <w:rsid w:val="002A16CF"/>
    <w:rsid w:val="002B7D0E"/>
    <w:rsid w:val="002C6C85"/>
    <w:rsid w:val="00300423"/>
    <w:rsid w:val="00342EE5"/>
    <w:rsid w:val="00353B45"/>
    <w:rsid w:val="00354E53"/>
    <w:rsid w:val="00394F52"/>
    <w:rsid w:val="003C0D2E"/>
    <w:rsid w:val="00422E9E"/>
    <w:rsid w:val="00481035"/>
    <w:rsid w:val="004E24DE"/>
    <w:rsid w:val="004F54B0"/>
    <w:rsid w:val="00506341"/>
    <w:rsid w:val="005126AE"/>
    <w:rsid w:val="00544AAF"/>
    <w:rsid w:val="00554830"/>
    <w:rsid w:val="0055616E"/>
    <w:rsid w:val="005573F3"/>
    <w:rsid w:val="00592065"/>
    <w:rsid w:val="00593540"/>
    <w:rsid w:val="005F0961"/>
    <w:rsid w:val="005F1F87"/>
    <w:rsid w:val="006129C5"/>
    <w:rsid w:val="00614560"/>
    <w:rsid w:val="00627BA3"/>
    <w:rsid w:val="00662147"/>
    <w:rsid w:val="00670D80"/>
    <w:rsid w:val="006751CF"/>
    <w:rsid w:val="0067702D"/>
    <w:rsid w:val="006942AB"/>
    <w:rsid w:val="006C5D1E"/>
    <w:rsid w:val="006D1FBF"/>
    <w:rsid w:val="007066B0"/>
    <w:rsid w:val="007261DC"/>
    <w:rsid w:val="00787E22"/>
    <w:rsid w:val="007B2042"/>
    <w:rsid w:val="007C72C8"/>
    <w:rsid w:val="007F23C2"/>
    <w:rsid w:val="007F6D56"/>
    <w:rsid w:val="007F7C44"/>
    <w:rsid w:val="008023E0"/>
    <w:rsid w:val="008556C3"/>
    <w:rsid w:val="00890F27"/>
    <w:rsid w:val="008E14C3"/>
    <w:rsid w:val="008F4876"/>
    <w:rsid w:val="00930E54"/>
    <w:rsid w:val="00933C6C"/>
    <w:rsid w:val="009434E1"/>
    <w:rsid w:val="00961469"/>
    <w:rsid w:val="009A273B"/>
    <w:rsid w:val="009B7D81"/>
    <w:rsid w:val="009C2F84"/>
    <w:rsid w:val="009C45E8"/>
    <w:rsid w:val="009C4C88"/>
    <w:rsid w:val="009E4174"/>
    <w:rsid w:val="009E45A9"/>
    <w:rsid w:val="00A00CD7"/>
    <w:rsid w:val="00A14537"/>
    <w:rsid w:val="00A906A5"/>
    <w:rsid w:val="00AF6752"/>
    <w:rsid w:val="00B26236"/>
    <w:rsid w:val="00B670E2"/>
    <w:rsid w:val="00B8035B"/>
    <w:rsid w:val="00BB5B74"/>
    <w:rsid w:val="00BC2EEB"/>
    <w:rsid w:val="00BE2427"/>
    <w:rsid w:val="00C0755A"/>
    <w:rsid w:val="00C10B76"/>
    <w:rsid w:val="00C22018"/>
    <w:rsid w:val="00C45F5D"/>
    <w:rsid w:val="00C569EA"/>
    <w:rsid w:val="00C61DEC"/>
    <w:rsid w:val="00C77A81"/>
    <w:rsid w:val="00CC0F56"/>
    <w:rsid w:val="00CE65F5"/>
    <w:rsid w:val="00CF7344"/>
    <w:rsid w:val="00D04F9C"/>
    <w:rsid w:val="00D423D8"/>
    <w:rsid w:val="00D43599"/>
    <w:rsid w:val="00D71155"/>
    <w:rsid w:val="00D7381E"/>
    <w:rsid w:val="00D85306"/>
    <w:rsid w:val="00D9710C"/>
    <w:rsid w:val="00E265AF"/>
    <w:rsid w:val="00E3497E"/>
    <w:rsid w:val="00E708B7"/>
    <w:rsid w:val="00EA78AE"/>
    <w:rsid w:val="00EE04BB"/>
    <w:rsid w:val="00EF4084"/>
    <w:rsid w:val="00F023B3"/>
    <w:rsid w:val="00F91B78"/>
    <w:rsid w:val="00FA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344"/>
    <w:rPr>
      <w:sz w:val="18"/>
      <w:szCs w:val="18"/>
    </w:rPr>
  </w:style>
  <w:style w:type="table" w:styleId="a5">
    <w:name w:val="Table Grid"/>
    <w:basedOn w:val="a1"/>
    <w:uiPriority w:val="59"/>
    <w:rsid w:val="00CF7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7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7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7344"/>
    <w:rPr>
      <w:sz w:val="18"/>
      <w:szCs w:val="18"/>
    </w:rPr>
  </w:style>
  <w:style w:type="table" w:styleId="a5">
    <w:name w:val="Table Grid"/>
    <w:basedOn w:val="a1"/>
    <w:uiPriority w:val="59"/>
    <w:rsid w:val="00CF7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2</Pages>
  <Words>191</Words>
  <Characters>1089</Characters>
  <Application>Microsoft Office Word</Application>
  <DocSecurity>0</DocSecurity>
  <Lines>9</Lines>
  <Paragraphs>2</Paragraphs>
  <ScaleCrop>false</ScaleCrop>
  <Company>HP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9</cp:revision>
  <dcterms:created xsi:type="dcterms:W3CDTF">2023-01-31T07:40:00Z</dcterms:created>
  <dcterms:modified xsi:type="dcterms:W3CDTF">2023-08-23T03:06:00Z</dcterms:modified>
</cp:coreProperties>
</file>